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1</w:t>
      </w:r>
      <w:r>
        <w:rPr/>
        <w:t>: Brain Regions showing Significant Functional Connectivity with Precuneus Seed Regions</w:t>
      </w:r>
    </w:p>
    <w:tbl>
      <w:tblPr>
        <w:tblW w:w="976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934"/>
        <w:gridCol w:w="1272"/>
        <w:gridCol w:w="612"/>
        <w:gridCol w:w="1949"/>
        <w:gridCol w:w="1176"/>
      </w:tblGrid>
      <w:tr>
        <w:trPr>
          <w:trHeight w:val="305" w:hRule="atLeast"/>
        </w:trPr>
        <w:tc>
          <w:tcPr>
            <w:tcW w:w="28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206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nectivity with Left Precuneus</w:t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125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nectivity with Right Precuneus</w:t>
            </w:r>
          </w:p>
        </w:tc>
      </w:tr>
      <w:tr>
        <w:trPr>
          <w:trHeight w:val="305" w:hRule="atLeast"/>
        </w:trPr>
        <w:tc>
          <w:tcPr>
            <w:tcW w:w="28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in Region</w:t>
            </w:r>
          </w:p>
        </w:tc>
        <w:tc>
          <w:tcPr>
            <w:tcW w:w="193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alairach Coordinates</w:t>
            </w:r>
          </w:p>
        </w:tc>
        <w:tc>
          <w:tcPr>
            <w:tcW w:w="127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Z score</w:t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4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alairach Coordinates</w:t>
            </w:r>
          </w:p>
        </w:tc>
        <w:tc>
          <w:tcPr>
            <w:tcW w:w="117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Z score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B Mean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ecuneus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, -63, 36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4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, -65, 36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ecuneus (L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5, -58, 4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5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7, -64, 4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Frontal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, 7, 43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ingulate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, 22, 28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 Mean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ecuneus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, -63, 36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59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, -65, 36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ecuneus (L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5, -58, 42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54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7, -64, 4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40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Frontal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, 7, 43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edial Frontal (R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ingulate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, 24, 2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, 22, 28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ntrols Mean </w:t>
            </w:r>
          </w:p>
        </w:tc>
        <w:tc>
          <w:tcPr>
            <w:tcW w:w="19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ecuneus (R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ecuneus (L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 -66, 4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7, -68, 46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9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63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, -54, 3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7, -64, 4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5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20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uneus (L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5, 82, 34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34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Frontal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laustrum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nsula (L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5, 24, 3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7, 16, 1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3, 14, 16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820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B &gt; AD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B &gt; Controls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 &gt; DLB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 &gt; Controls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s &gt; DLB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s &gt; AD</w:t>
            </w:r>
          </w:p>
        </w:tc>
        <w:tc>
          <w:tcPr>
            <w:tcW w:w="1934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2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  <w:t>Z Statistic images were thresholded using clusters determined by z&gt;2.3 and a corrected cluster significance of p</w:t>
      </w:r>
      <w:r>
        <w:rPr>
          <w:u w:val="single"/>
        </w:rPr>
        <w:t>&lt;</w:t>
      </w:r>
      <w:r>
        <w:rPr/>
        <w:t>0.05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2</w:t>
      </w:r>
      <w:r>
        <w:rPr/>
        <w:t>: Brain Regions showing Significant Functional Connectivity with Primary Visual Cortex Seed Regions</w:t>
      </w:r>
    </w:p>
    <w:tbl>
      <w:tblPr>
        <w:tblW w:w="9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934"/>
        <w:gridCol w:w="1272"/>
        <w:gridCol w:w="612"/>
        <w:gridCol w:w="1949"/>
        <w:gridCol w:w="1176"/>
      </w:tblGrid>
      <w:tr>
        <w:trPr>
          <w:trHeight w:val="305" w:hRule="atLeast"/>
        </w:trPr>
        <w:tc>
          <w:tcPr>
            <w:tcW w:w="28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206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nectivity with Left Primary Visual Cortex</w:t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125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nectivity with Right Primary Visual Cortex</w:t>
            </w:r>
          </w:p>
        </w:tc>
      </w:tr>
      <w:tr>
        <w:trPr>
          <w:trHeight w:val="305" w:hRule="atLeast"/>
        </w:trPr>
        <w:tc>
          <w:tcPr>
            <w:tcW w:w="28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in Region</w:t>
            </w:r>
          </w:p>
        </w:tc>
        <w:tc>
          <w:tcPr>
            <w:tcW w:w="193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alairach Coordinates</w:t>
            </w:r>
          </w:p>
        </w:tc>
        <w:tc>
          <w:tcPr>
            <w:tcW w:w="127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Z score</w:t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4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alairach Coordinates</w:t>
            </w:r>
          </w:p>
        </w:tc>
        <w:tc>
          <w:tcPr>
            <w:tcW w:w="117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Z score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B Mean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uneus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, -84, 13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, -87, 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23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uneus (L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9, -90, 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8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1, -85, 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Occipital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ingual (R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8, -87, 1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, -89, -4</w:t>
            </w:r>
          </w:p>
        </w:tc>
        <w:tc>
          <w:tcPr>
            <w:tcW w:w="117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4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 Mean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uneus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, -84, 13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, -74, 8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38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uneus (L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 -85, 7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66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7, -88, 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ecuneus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ingual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, -71, -2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24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7, -48, 5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 -84, 2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ingual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uperior Temporal (L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6, -42, 11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 -78, -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nsula (R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nsula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ddle Temporal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udate Tail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ub-Gyral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nferior Parietal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uperior Parietal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racentral Lobule (R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racentral Lobule (L)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stcentral (R)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5, -35, 2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49, -33, 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3, -38, 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, -19, 2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49, -35, 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1, -40, 1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2, -48, 5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1, -45, 4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2, -62, 4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, -34, 5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 -29, 5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, -27, 46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2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7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4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ntrols Mean </w:t>
            </w:r>
          </w:p>
        </w:tc>
        <w:tc>
          <w:tcPr>
            <w:tcW w:w="19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uneus (R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, -89, 7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67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, -87, 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uneus (L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5, -82, 18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26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1, -79, 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43</w:t>
            </w:r>
          </w:p>
        </w:tc>
      </w:tr>
      <w:tr>
        <w:trPr>
          <w:trHeight w:val="290" w:hRule="atLeast"/>
        </w:trPr>
        <w:tc>
          <w:tcPr>
            <w:tcW w:w="28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ingual (L)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, -58, -1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820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B &gt; AD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B &gt; Controls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 &gt; DLB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 &gt; Controls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s &gt; DLB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s &gt; AD</w:t>
            </w:r>
          </w:p>
        </w:tc>
        <w:tc>
          <w:tcPr>
            <w:tcW w:w="1934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2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9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NS differences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  <w:t>Z Statistic images were thresholded using clusters determined by z&gt;2.3 and a corrected cluster significance of p</w:t>
      </w:r>
      <w:r>
        <w:rPr>
          <w:u w:val="single"/>
        </w:rPr>
        <w:t>&lt;</w:t>
      </w:r>
      <w:r>
        <w:rPr/>
        <w:t>0.05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50:00Z</dcterms:created>
  <dc:creator> </dc:creator>
  <dc:description/>
  <cp:keywords/>
  <dc:language>en-US</dc:language>
  <cp:lastModifiedBy>ScholarOne</cp:lastModifiedBy>
  <dcterms:modified xsi:type="dcterms:W3CDTF">2011-07-20T20:50:00Z</dcterms:modified>
  <cp:revision>2</cp:revision>
  <dc:subject/>
  <dc:title>Table 1: Brain Regions showing Significant Functional Connectivity with Precuneus Seed Regions</dc:title>
</cp:coreProperties>
</file>